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502"/>
        <w:gridCol w:w="397"/>
        <w:gridCol w:w="665"/>
        <w:gridCol w:w="1187"/>
        <w:gridCol w:w="790"/>
        <w:gridCol w:w="711"/>
        <w:gridCol w:w="738"/>
        <w:gridCol w:w="895"/>
        <w:gridCol w:w="639"/>
        <w:gridCol w:w="356"/>
        <w:gridCol w:w="592"/>
        <w:gridCol w:w="557"/>
        <w:gridCol w:w="455"/>
        <w:gridCol w:w="542"/>
      </w:tblGrid>
      <w:tr w:rsidR="00B02890" w:rsidRPr="00E109C6" w:rsidTr="00B02890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Supplementary Table 6: Characteristics of the best five models fitted by the </w:t>
            </w:r>
            <w:proofErr w:type="spellStart"/>
            <w:r w:rsidRPr="00E109C6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multimodel</w:t>
            </w:r>
            <w:proofErr w:type="spellEnd"/>
            <w:r w:rsidRPr="00E109C6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 xml:space="preserve"> inference in </w:t>
            </w:r>
            <w:proofErr w:type="spellStart"/>
            <w:r w:rsidRPr="00E109C6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GB"/>
              </w:rPr>
              <w:t>metaregeression</w:t>
            </w:r>
            <w:proofErr w:type="spellEnd"/>
          </w:p>
        </w:tc>
      </w:tr>
      <w:tr w:rsidR="00B02890" w:rsidRPr="00E109C6" w:rsidTr="00B02890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tine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agnostic Techniq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as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tudy duration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glik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lt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Epidemi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3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4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7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2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.0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52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70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2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B02890" w:rsidRPr="00E109C6" w:rsidTr="00B028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4.04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28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890" w:rsidRPr="00E109C6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09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4</w:t>
            </w:r>
          </w:p>
        </w:tc>
      </w:tr>
      <w:tr w:rsidR="00B02890" w:rsidRPr="00B02890" w:rsidTr="00B02890">
        <w:trPr>
          <w:trHeight w:val="310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890" w:rsidRPr="00B02890" w:rsidRDefault="00B02890" w:rsidP="00286E8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lang w:eastAsia="en-GB"/>
              </w:rPr>
            </w:pPr>
            <w:hyperlink r:id="rId4" w:history="1">
              <w:r w:rsidRPr="00B02890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*A number (weight) or + sign (for categorical predictors) indicates that a predictor/interaction term was used in the model, while empty cells indicate that the predictor was omitted</w:t>
              </w:r>
            </w:hyperlink>
          </w:p>
        </w:tc>
      </w:tr>
    </w:tbl>
    <w:p w:rsidR="00FB3FA1" w:rsidRPr="00B02890" w:rsidRDefault="00FB3FA1">
      <w:bookmarkStart w:id="0" w:name="_GoBack"/>
      <w:bookmarkEnd w:id="0"/>
    </w:p>
    <w:sectPr w:rsidR="00FB3FA1" w:rsidRPr="00B02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890"/>
    <w:rsid w:val="00440FA8"/>
    <w:rsid w:val="009C68FE"/>
    <w:rsid w:val="00B02890"/>
    <w:rsid w:val="00B911CB"/>
    <w:rsid w:val="00FB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C3691-5A25-4025-A89E-DB399B0C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890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FA8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FA8"/>
    <w:rPr>
      <w:rFonts w:asciiTheme="majorBidi" w:eastAsiaTheme="majorEastAsia" w:hAnsiTheme="majorBidi" w:cstheme="majorBidi"/>
      <w:b/>
      <w:color w:val="2F5496" w:themeColor="accent1" w:themeShade="BF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drr.io/r/base/Arithmeti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Nyamwaya</dc:creator>
  <cp:keywords/>
  <dc:description/>
  <cp:lastModifiedBy>Doris Nyamwaya</cp:lastModifiedBy>
  <cp:revision>1</cp:revision>
  <dcterms:created xsi:type="dcterms:W3CDTF">2022-03-04T14:56:00Z</dcterms:created>
  <dcterms:modified xsi:type="dcterms:W3CDTF">2022-03-04T14:58:00Z</dcterms:modified>
</cp:coreProperties>
</file>